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647FC8" w14:textId="77777777" w:rsidR="001721A9" w:rsidRDefault="001721A9" w:rsidP="001721A9">
      <w:pPr>
        <w:rPr>
          <w:rFonts w:ascii="Arial" w:hAnsi="Arial" w:cs="Arial"/>
          <w:lang w:val="en-US"/>
        </w:rPr>
      </w:pPr>
      <w:proofErr w:type="spellStart"/>
      <w:r w:rsidRPr="009C33C2">
        <w:rPr>
          <w:rFonts w:ascii="Arial" w:hAnsi="Arial" w:cs="Arial"/>
          <w:b/>
          <w:bCs/>
          <w:lang w:val="en-US"/>
        </w:rPr>
        <w:t>S2</w:t>
      </w:r>
      <w:proofErr w:type="spellEnd"/>
      <w:r w:rsidRPr="009C33C2">
        <w:rPr>
          <w:rFonts w:ascii="Arial" w:hAnsi="Arial" w:cs="Arial"/>
          <w:b/>
          <w:bCs/>
          <w:lang w:val="en-US"/>
        </w:rPr>
        <w:t xml:space="preserve"> Table 2. List of 180 Downregulated genes in PM from diseased-</w:t>
      </w:r>
      <w:proofErr w:type="spellStart"/>
      <w:r w:rsidRPr="009C33C2">
        <w:rPr>
          <w:rFonts w:ascii="Arial" w:hAnsi="Arial" w:cs="Arial"/>
          <w:b/>
          <w:bCs/>
          <w:lang w:val="en-US"/>
        </w:rPr>
        <w:t>BWF1</w:t>
      </w:r>
      <w:proofErr w:type="spellEnd"/>
      <w:r w:rsidRPr="009C33C2">
        <w:rPr>
          <w:rFonts w:ascii="Arial" w:hAnsi="Arial" w:cs="Arial"/>
          <w:b/>
          <w:bCs/>
          <w:lang w:val="en-US"/>
        </w:rPr>
        <w:t xml:space="preserve"> mice compared to control.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D44E0D">
        <w:rPr>
          <w:rFonts w:ascii="Arial" w:hAnsi="Arial" w:cs="Arial"/>
          <w:lang w:val="en-US"/>
        </w:rPr>
        <w:t>The genes in the list were selected with at least 1.5-fold change and</w:t>
      </w:r>
      <w:r>
        <w:rPr>
          <w:rFonts w:ascii="Arial" w:hAnsi="Arial" w:cs="Arial"/>
          <w:lang w:val="en-US"/>
        </w:rPr>
        <w:t xml:space="preserve"> </w:t>
      </w:r>
      <w:r w:rsidRPr="00D44E0D">
        <w:rPr>
          <w:rFonts w:ascii="Arial" w:hAnsi="Arial" w:cs="Arial"/>
          <w:lang w:val="en-US"/>
        </w:rPr>
        <w:t>p-value &lt; 0.05.</w:t>
      </w:r>
      <w:r w:rsidRPr="00D44E0D">
        <w:rPr>
          <w:rFonts w:ascii="Arial" w:hAnsi="Arial" w:cs="Arial"/>
          <w:lang w:val="en-US"/>
        </w:rPr>
        <w:cr/>
      </w:r>
    </w:p>
    <w:p w14:paraId="72870C32" w14:textId="77777777" w:rsidR="001721A9" w:rsidRPr="001C1D8F" w:rsidRDefault="001721A9" w:rsidP="001721A9">
      <w:pPr>
        <w:pStyle w:val="NormalWeb"/>
        <w:spacing w:before="0" w:beforeAutospacing="0" w:after="0" w:afterAutospacing="0"/>
        <w:jc w:val="both"/>
        <w:rPr>
          <w:b/>
          <w:bCs/>
          <w:sz w:val="22"/>
          <w:szCs w:val="22"/>
          <w:shd w:val="clear" w:color="auto" w:fill="FFFFFF"/>
          <w:lang w:val="en-US"/>
        </w:rPr>
      </w:pPr>
    </w:p>
    <w:tbl>
      <w:tblPr>
        <w:tblStyle w:val="Tablaconcuadrcula"/>
        <w:tblW w:w="5941" w:type="pct"/>
        <w:tblInd w:w="-856" w:type="dxa"/>
        <w:tblLook w:val="04A0" w:firstRow="1" w:lastRow="0" w:firstColumn="1" w:lastColumn="0" w:noHBand="0" w:noVBand="1"/>
      </w:tblPr>
      <w:tblGrid>
        <w:gridCol w:w="1186"/>
        <w:gridCol w:w="972"/>
        <w:gridCol w:w="1260"/>
        <w:gridCol w:w="1688"/>
        <w:gridCol w:w="972"/>
        <w:gridCol w:w="1260"/>
        <w:gridCol w:w="1173"/>
        <w:gridCol w:w="972"/>
        <w:gridCol w:w="1260"/>
      </w:tblGrid>
      <w:tr w:rsidR="001721A9" w:rsidRPr="001C1D8F" w14:paraId="7B90C795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41EBD39F" w14:textId="77777777" w:rsidR="001721A9" w:rsidRPr="001C1D8F" w:rsidRDefault="001721A9" w:rsidP="003B6913">
            <w:pPr>
              <w:jc w:val="center"/>
              <w:rPr>
                <w:b/>
                <w:bCs/>
                <w:color w:val="000000"/>
                <w:lang w:eastAsia="es-CL"/>
              </w:rPr>
            </w:pPr>
            <w:proofErr w:type="spellStart"/>
            <w:r w:rsidRPr="001C1D8F">
              <w:rPr>
                <w:b/>
                <w:bCs/>
                <w:color w:val="000000"/>
                <w:lang w:eastAsia="es-CL"/>
              </w:rPr>
              <w:t>MGI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0F22658A" w14:textId="77777777" w:rsidR="001721A9" w:rsidRPr="001C1D8F" w:rsidRDefault="001721A9" w:rsidP="003B6913">
            <w:pPr>
              <w:jc w:val="center"/>
              <w:rPr>
                <w:b/>
                <w:bCs/>
                <w:color w:val="000000"/>
                <w:lang w:eastAsia="es-CL"/>
              </w:rPr>
            </w:pPr>
            <w:proofErr w:type="spellStart"/>
            <w:r w:rsidRPr="001C1D8F">
              <w:rPr>
                <w:b/>
                <w:bCs/>
                <w:color w:val="000000"/>
                <w:lang w:eastAsia="es-CL"/>
              </w:rPr>
              <w:t>log2FC</w:t>
            </w:r>
            <w:proofErr w:type="spellEnd"/>
          </w:p>
        </w:tc>
        <w:tc>
          <w:tcPr>
            <w:tcW w:w="541" w:type="pct"/>
            <w:shd w:val="clear" w:color="auto" w:fill="auto"/>
            <w:noWrap/>
            <w:hideMark/>
          </w:tcPr>
          <w:p w14:paraId="359E0C64" w14:textId="77777777" w:rsidR="001721A9" w:rsidRPr="001C1D8F" w:rsidRDefault="001721A9" w:rsidP="003B6913">
            <w:pPr>
              <w:jc w:val="center"/>
              <w:rPr>
                <w:b/>
                <w:bCs/>
                <w:color w:val="000000"/>
                <w:lang w:eastAsia="es-CL"/>
              </w:rPr>
            </w:pPr>
            <w:r w:rsidRPr="001C1D8F">
              <w:rPr>
                <w:b/>
                <w:bCs/>
                <w:color w:val="000000"/>
                <w:lang w:eastAsia="es-CL"/>
              </w:rPr>
              <w:t xml:space="preserve">adj. </w:t>
            </w:r>
            <w:proofErr w:type="spellStart"/>
            <w:r w:rsidRPr="001C1D8F">
              <w:rPr>
                <w:b/>
                <w:bCs/>
                <w:color w:val="000000"/>
                <w:lang w:eastAsia="es-CL"/>
              </w:rPr>
              <w:t>P.Val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hideMark/>
          </w:tcPr>
          <w:p w14:paraId="0B4E2715" w14:textId="77777777" w:rsidR="001721A9" w:rsidRPr="001C1D8F" w:rsidRDefault="001721A9" w:rsidP="003B6913">
            <w:pPr>
              <w:jc w:val="center"/>
              <w:rPr>
                <w:b/>
                <w:bCs/>
                <w:color w:val="000000"/>
                <w:lang w:eastAsia="es-CL"/>
              </w:rPr>
            </w:pPr>
            <w:proofErr w:type="spellStart"/>
            <w:r w:rsidRPr="001C1D8F">
              <w:rPr>
                <w:b/>
                <w:bCs/>
                <w:color w:val="000000"/>
                <w:lang w:eastAsia="es-CL"/>
              </w:rPr>
              <w:t>MGI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503E006F" w14:textId="77777777" w:rsidR="001721A9" w:rsidRPr="001C1D8F" w:rsidRDefault="001721A9" w:rsidP="003B6913">
            <w:pPr>
              <w:jc w:val="center"/>
              <w:rPr>
                <w:b/>
                <w:bCs/>
                <w:color w:val="000000"/>
                <w:lang w:eastAsia="es-CL"/>
              </w:rPr>
            </w:pPr>
            <w:proofErr w:type="spellStart"/>
            <w:r w:rsidRPr="001C1D8F">
              <w:rPr>
                <w:b/>
                <w:bCs/>
                <w:color w:val="000000"/>
                <w:lang w:eastAsia="es-CL"/>
              </w:rPr>
              <w:t>log2FC</w:t>
            </w:r>
            <w:proofErr w:type="spellEnd"/>
          </w:p>
        </w:tc>
        <w:tc>
          <w:tcPr>
            <w:tcW w:w="541" w:type="pct"/>
            <w:shd w:val="clear" w:color="auto" w:fill="auto"/>
            <w:noWrap/>
            <w:hideMark/>
          </w:tcPr>
          <w:p w14:paraId="75A377D0" w14:textId="77777777" w:rsidR="001721A9" w:rsidRPr="001C1D8F" w:rsidRDefault="001721A9" w:rsidP="003B6913">
            <w:pPr>
              <w:jc w:val="center"/>
              <w:rPr>
                <w:b/>
                <w:bCs/>
                <w:color w:val="000000"/>
                <w:lang w:eastAsia="es-CL"/>
              </w:rPr>
            </w:pPr>
            <w:r w:rsidRPr="001C1D8F">
              <w:rPr>
                <w:b/>
                <w:bCs/>
                <w:color w:val="000000"/>
                <w:lang w:eastAsia="es-CL"/>
              </w:rPr>
              <w:t xml:space="preserve">adj. </w:t>
            </w:r>
            <w:proofErr w:type="spellStart"/>
            <w:r w:rsidRPr="001C1D8F">
              <w:rPr>
                <w:b/>
                <w:bCs/>
                <w:color w:val="000000"/>
                <w:lang w:eastAsia="es-CL"/>
              </w:rPr>
              <w:t>P.Val</w:t>
            </w:r>
            <w:proofErr w:type="spellEnd"/>
          </w:p>
        </w:tc>
        <w:tc>
          <w:tcPr>
            <w:tcW w:w="504" w:type="pct"/>
            <w:shd w:val="clear" w:color="auto" w:fill="auto"/>
            <w:noWrap/>
            <w:hideMark/>
          </w:tcPr>
          <w:p w14:paraId="1B38706F" w14:textId="77777777" w:rsidR="001721A9" w:rsidRPr="001C1D8F" w:rsidRDefault="001721A9" w:rsidP="003B6913">
            <w:pPr>
              <w:jc w:val="center"/>
              <w:rPr>
                <w:b/>
                <w:bCs/>
                <w:color w:val="000000"/>
                <w:lang w:eastAsia="es-CL"/>
              </w:rPr>
            </w:pPr>
            <w:proofErr w:type="spellStart"/>
            <w:r w:rsidRPr="001C1D8F">
              <w:rPr>
                <w:b/>
                <w:bCs/>
                <w:color w:val="000000"/>
                <w:lang w:eastAsia="es-CL"/>
              </w:rPr>
              <w:t>MGI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5F3E0E31" w14:textId="77777777" w:rsidR="001721A9" w:rsidRPr="001C1D8F" w:rsidRDefault="001721A9" w:rsidP="003B6913">
            <w:pPr>
              <w:jc w:val="center"/>
              <w:rPr>
                <w:b/>
                <w:bCs/>
                <w:color w:val="000000"/>
                <w:lang w:eastAsia="es-CL"/>
              </w:rPr>
            </w:pPr>
            <w:proofErr w:type="spellStart"/>
            <w:r w:rsidRPr="001C1D8F">
              <w:rPr>
                <w:b/>
                <w:bCs/>
                <w:color w:val="000000"/>
                <w:lang w:eastAsia="es-CL"/>
              </w:rPr>
              <w:t>log2FC</w:t>
            </w:r>
            <w:proofErr w:type="spellEnd"/>
          </w:p>
        </w:tc>
        <w:tc>
          <w:tcPr>
            <w:tcW w:w="925" w:type="pct"/>
            <w:shd w:val="clear" w:color="auto" w:fill="auto"/>
            <w:noWrap/>
            <w:hideMark/>
          </w:tcPr>
          <w:p w14:paraId="6AB34CA8" w14:textId="77777777" w:rsidR="001721A9" w:rsidRPr="001C1D8F" w:rsidRDefault="001721A9" w:rsidP="003B6913">
            <w:pPr>
              <w:jc w:val="center"/>
              <w:rPr>
                <w:b/>
                <w:bCs/>
                <w:color w:val="000000"/>
                <w:lang w:eastAsia="es-CL"/>
              </w:rPr>
            </w:pPr>
            <w:r w:rsidRPr="001C1D8F">
              <w:rPr>
                <w:b/>
                <w:bCs/>
                <w:color w:val="000000"/>
                <w:lang w:eastAsia="es-CL"/>
              </w:rPr>
              <w:t xml:space="preserve">adj. </w:t>
            </w:r>
            <w:proofErr w:type="spellStart"/>
            <w:r w:rsidRPr="001C1D8F">
              <w:rPr>
                <w:b/>
                <w:bCs/>
                <w:color w:val="000000"/>
                <w:lang w:eastAsia="es-CL"/>
              </w:rPr>
              <w:t>P.Val</w:t>
            </w:r>
            <w:proofErr w:type="spellEnd"/>
          </w:p>
        </w:tc>
      </w:tr>
      <w:tr w:rsidR="001721A9" w:rsidRPr="001C1D8F" w14:paraId="46558EFA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7C45974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Ppfibp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14CABF6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961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411D256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27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16301A7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ep290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4E72FB8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6,384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2C273BE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78322E6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Serpinb8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382A768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616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501164D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72B429D7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5B5AD99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gnl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475B899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3,825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1DB97398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27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6E94419E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Tceanc2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48A63B7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2,291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2C4421D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4CD223B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Bank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34B2218A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710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30BD8C1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64C8E37A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04B614F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Zfp99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58501FBA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3,747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14DDF90A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14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22A7BFA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Zscan25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186FA33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6,711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0DD61888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6977C3D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cl24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329FFB6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608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3E7D378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07AF9516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09CBB59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Apoc2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6700FA8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4,346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2B98D7A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7,E</w:t>
            </w:r>
            <w:proofErr w:type="spellEnd"/>
            <w:r w:rsidRPr="001C1D8F">
              <w:rPr>
                <w:color w:val="000000"/>
                <w:lang w:eastAsia="es-CL"/>
              </w:rPr>
              <w:t>-14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2194FE4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Rreb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6BEAB10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2,585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2595E98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032BC7DE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Ap1b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419F467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715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16604E7B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23E3A604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75F71CA5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Dpp7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2412D3D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793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01568AB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12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7015837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Tfe3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04619ABE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937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2F7A2BB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7CEACF68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Rab3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5723CC2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494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135AF7D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0F745029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6F649AE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Hal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01986E2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2,231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4FC5E7E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12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765DF1F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Hexa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0D196C4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743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235A981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5,E</w:t>
            </w:r>
            <w:proofErr w:type="spell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658A413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alm2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03F59D8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667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00A9DC4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4D920F7B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7C33E97E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Epas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6E917FBE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815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5EDE9315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12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1BBD7E9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Rab11a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4FAE719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605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7249C9E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5,E</w:t>
            </w:r>
            <w:proofErr w:type="spell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13D2DD3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Glmp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1B7E23A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571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5129D9B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4D8E136C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7768BEE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Pmp22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08702F8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752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52DC543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r w:rsidRPr="001C1D8F">
              <w:rPr>
                <w:color w:val="000000"/>
                <w:lang w:eastAsia="es-CL"/>
              </w:rPr>
              <w:t>-12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69988E36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Renbp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1C949698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226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0B620B0E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5,E</w:t>
            </w:r>
            <w:proofErr w:type="spell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4B4ED6A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Gja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2A8D91D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3,538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1420E8C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53F08241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5E8BF1D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Glb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39CAD77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2,623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35B9002B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r w:rsidRPr="001C1D8F">
              <w:rPr>
                <w:color w:val="000000"/>
                <w:lang w:eastAsia="es-CL"/>
              </w:rPr>
              <w:t>-12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154848D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Rtf2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111F241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623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72B7705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6,E</w:t>
            </w:r>
            <w:proofErr w:type="spell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025DEDD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Wwp2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6878F23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818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02F03366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4D48435A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4CC1EC4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d209a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4692498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4,336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751B321A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11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2F5E17E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Micu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47C756D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848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455AC40E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6,E</w:t>
            </w:r>
            <w:proofErr w:type="spell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46201A0A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Rab3d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5893BA0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541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3653F0C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00AFEF43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684CBDB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Hpse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6317168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984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07C74AD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r w:rsidRPr="001C1D8F">
              <w:rPr>
                <w:color w:val="000000"/>
                <w:lang w:eastAsia="es-CL"/>
              </w:rPr>
              <w:t>-10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038E531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br2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0615D24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2,629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0E2FACA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7,E</w:t>
            </w:r>
            <w:proofErr w:type="spell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55FE6BF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Hist1h2bc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1C81980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2,146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32B263EB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4E9B93FD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787A9C5A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Fcgr2b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12CD1FB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2,226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62454CA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r w:rsidRPr="001C1D8F">
              <w:rPr>
                <w:color w:val="000000"/>
                <w:lang w:eastAsia="es-CL"/>
              </w:rPr>
              <w:t>-10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179B42F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Nagk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3A65E25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144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71A8014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7,E</w:t>
            </w:r>
            <w:proofErr w:type="spell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5547234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Gla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2520D36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986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7759E46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625113E4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41892BA6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Lgals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465C57D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2,275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5FA3D44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9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2B14D3C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P2ry14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590D8DE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203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7808ABA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7,E</w:t>
            </w:r>
            <w:proofErr w:type="spell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7FAD36D8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Slc36a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331E0A4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958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227E4CB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0B26188D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5B74F9C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Dnase2a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319E387B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120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1DE99895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8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258F541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tsd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0698ABAE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941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29FED8BA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30CD18F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Ergic3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474444FA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724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211704F6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13D4C00C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4F88A22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Zfp984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47C09BB6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868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43227926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r w:rsidRPr="001C1D8F">
              <w:rPr>
                <w:color w:val="000000"/>
                <w:lang w:eastAsia="es-CL"/>
              </w:rPr>
              <w:t>-08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1C8E6D1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Vopp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1EFBCD5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868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3D0269F6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20A7E1E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Hebp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63922518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974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78A6032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6D45F2F7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63D8590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Uap1l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7DDB9AF5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453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6CD4A528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6,E</w:t>
            </w:r>
            <w:proofErr w:type="spellEnd"/>
            <w:r w:rsidRPr="001C1D8F">
              <w:rPr>
                <w:color w:val="000000"/>
                <w:lang w:eastAsia="es-CL"/>
              </w:rPr>
              <w:t>-08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34D0EEF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Atp6v0a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4E6D1256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880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4965507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4ECC122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Mfsd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05E091B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655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1342305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7CE8AA3F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2F86DAC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Ifi44l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6382DCA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9,170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2E58CC6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9,E</w:t>
            </w:r>
            <w:proofErr w:type="spellEnd"/>
            <w:r w:rsidRPr="001C1D8F">
              <w:rPr>
                <w:color w:val="000000"/>
                <w:lang w:eastAsia="es-CL"/>
              </w:rPr>
              <w:t>-08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1FA5CF4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Lgmn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370CA98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928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7BD1AE95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36238FF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d300ld3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0D56470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713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41EEB02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6483F140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04D82A2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Atp6v1a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73D6BA6A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668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0FBA6BF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9,E</w:t>
            </w:r>
            <w:proofErr w:type="spellEnd"/>
            <w:r w:rsidRPr="001C1D8F">
              <w:rPr>
                <w:color w:val="000000"/>
                <w:lang w:eastAsia="es-CL"/>
              </w:rPr>
              <w:t>-08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7DCBEB1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Igf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1305E84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787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64ADDF5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7D5EC34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Sfrp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377597F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941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3553A23E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1DF7E547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34CAFE1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Lilr4b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6A828A06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023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2CF607E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r w:rsidRPr="001C1D8F">
              <w:rPr>
                <w:color w:val="000000"/>
                <w:lang w:eastAsia="es-CL"/>
              </w:rPr>
              <w:t>-07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759B2A0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Trf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5CA9007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819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5A84145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180E685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Haus2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7BC6882E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807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0A634918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604E9BDC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4A239A2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Dynlt1c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52DE91D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243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3F8D57EB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r w:rsidRPr="001C1D8F">
              <w:rPr>
                <w:color w:val="000000"/>
                <w:lang w:eastAsia="es-CL"/>
              </w:rPr>
              <w:t>-07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2C72AD6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Wfdc17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46736338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219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53B23F86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783BCBE5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Pyroxd2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290A16B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717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0315399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2FBE6BA9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42BE308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Anxa7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1557665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776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54FE925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r w:rsidRPr="001C1D8F">
              <w:rPr>
                <w:color w:val="000000"/>
                <w:lang w:eastAsia="es-CL"/>
              </w:rPr>
              <w:t>-07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453FFE6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Lancl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43105CA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069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65BEA62A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5DF9880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Fcna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48E353A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749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540DC7F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3C4EB734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37350D0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Atp6v1b2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0942CA0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621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624E00C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r w:rsidRPr="001C1D8F">
              <w:rPr>
                <w:color w:val="000000"/>
                <w:lang w:eastAsia="es-CL"/>
              </w:rPr>
              <w:t>-07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6580CB0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Ivns1abp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18F8B0BE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806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17A13886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1F023BCE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Gnaq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33BD207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479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7993F5EE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36A765D2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32D7169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Grn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008A6A6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615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59200F0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6,E</w:t>
            </w:r>
            <w:proofErr w:type="spellEnd"/>
            <w:r w:rsidRPr="001C1D8F">
              <w:rPr>
                <w:color w:val="000000"/>
                <w:lang w:eastAsia="es-CL"/>
              </w:rPr>
              <w:t>-07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3DEDB98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Arg2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63F2DBC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4,321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76E792C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2CF5C7F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dkn2b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6C040326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693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70F9B526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213AF80E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4EF9FC3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Gm15922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674E668E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907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45C150D8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6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24474098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Gba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5C85BDB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095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11CB0B2A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3578184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Icam2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5B47793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573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6000FEC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1CB51803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6E4AE9CE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Pianp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4AF870EE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723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3811464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6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09C2209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Enpp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7769BC16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3,928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2E6199C5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7154E51E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Acss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60E6A5D5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034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0B74D8F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5236C61E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6A66E41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Rftn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0849E8C8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259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1673F5A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6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79A30B6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Palld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7EFA9B6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3,065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6F27D46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660BFFC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Pilrb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7560747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265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10601C9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1EF9538E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1A5B5C3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Oxct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3DEE8D3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944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03AC56E5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5,E</w:t>
            </w:r>
            <w:proofErr w:type="spellEnd"/>
            <w:r w:rsidRPr="001C1D8F">
              <w:rPr>
                <w:color w:val="000000"/>
                <w:lang w:eastAsia="es-CL"/>
              </w:rPr>
              <w:t>-06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058E2F7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d63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3AC08CE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525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07EA402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40AAED08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Rora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78542AD6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001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4FFC594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26730DC6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5E073DD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Mrc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56DD018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061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778F90D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6,E</w:t>
            </w:r>
            <w:proofErr w:type="spellEnd"/>
            <w:r w:rsidRPr="001C1D8F">
              <w:rPr>
                <w:color w:val="000000"/>
                <w:lang w:eastAsia="es-CL"/>
              </w:rPr>
              <w:t>-06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59B5A12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P4ha2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27F3ABB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157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4A1013FA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65DB3F0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Wnt2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270CD365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297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32168EDA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5DCA9F7E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26E430D5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Nxpe5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1B32354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921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703356E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8,E</w:t>
            </w:r>
            <w:proofErr w:type="spellEnd"/>
            <w:r w:rsidRPr="001C1D8F">
              <w:rPr>
                <w:color w:val="000000"/>
                <w:lang w:eastAsia="es-CL"/>
              </w:rPr>
              <w:t>-06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7C9917BB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Soat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1830560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739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1161E09B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72F2506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Plekhm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5503852A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765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03187EF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61926E12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41558A9B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Serpinb6a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09B32105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040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380685F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5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6D4D798A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Acin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503CA12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243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40FF8FD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273D0A5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Snx1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6BC15A2E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914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73AD7C9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2DFE3591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49959D0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Agtrap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0BB6E6E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829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02C3C91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r w:rsidRPr="001C1D8F">
              <w:rPr>
                <w:color w:val="000000"/>
                <w:lang w:eastAsia="es-CL"/>
              </w:rPr>
              <w:t>-05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2C0717AE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Mmp27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2724464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3,349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35A8068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0A0E430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Mlph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602D436B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3,708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438059B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34D975B8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0C59DA1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Fabp3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6E1052B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2,687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0342E0D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r w:rsidRPr="001C1D8F">
              <w:rPr>
                <w:color w:val="000000"/>
                <w:lang w:eastAsia="es-CL"/>
              </w:rPr>
              <w:t>-05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37B8A3B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Ndufs5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416CCCB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5,325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05F66C4A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59A5044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Fam129b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2AA14CB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641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0908E22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37B35C92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1585F57A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lec4g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4F2716C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7,781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29A262E8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r w:rsidRPr="001C1D8F">
              <w:rPr>
                <w:color w:val="000000"/>
                <w:lang w:eastAsia="es-CL"/>
              </w:rPr>
              <w:t>-05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55B92D1B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Washc5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3C0441F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687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0A62B24A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075E7E6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Pld3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4F23EDC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829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30654275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27B5BDF3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76F30D4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Hgd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655043A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7,536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533FB9E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5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4ECCA0A6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ndp2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1B3BDB3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651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6254CD4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6A54EF6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2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5770C92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2,718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1CE2111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02265B9F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0244E806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tsb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2885F25E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661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35AFBEDE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5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323A166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amk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797A396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513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60F8B89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40CDB3F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Tspo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2E7F1A4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587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5D1ED035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7B4A3E1D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1495987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Scn1b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4A07AFF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065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23F60B7E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5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3123B12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Pus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4150BB0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441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5122DCEB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41820F1E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Snx24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358AD36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175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29DC162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3260B3EB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6A3DD2F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Gnpda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60D37EC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188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2CB3C72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5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07ECE13E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Anxa5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2589BD7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857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30369C68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3A1B064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Anxa6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39CC394B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605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6ABEBCD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310C5920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42E31058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Hpgd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1BF6CED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2,014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666AFEC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5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31BBFF5E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stb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1440770B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249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082395D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5837754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Ralgps2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629BE6E8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6,235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11F64D9E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2C4E9DDB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41C3F95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lastRenderedPageBreak/>
              <w:t>Cd209b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16415AD8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2,618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6446DAF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r w:rsidRPr="001C1D8F">
              <w:rPr>
                <w:color w:val="000000"/>
                <w:lang w:eastAsia="es-CL"/>
              </w:rPr>
              <w:t>-05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0D4A64E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Rnaset2a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7A0D0C5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737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619E4D9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1112EBA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Neo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1DE6303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2,439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22D3A43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146B68D8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5F0A9AE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olec12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34E62AB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781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7D00DC2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5,E</w:t>
            </w:r>
            <w:proofErr w:type="spellEnd"/>
            <w:r w:rsidRPr="001C1D8F">
              <w:rPr>
                <w:color w:val="000000"/>
                <w:lang w:eastAsia="es-CL"/>
              </w:rPr>
              <w:t>-05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2509ECA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Blvrb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08C8968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572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1243033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5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2FE051B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Vat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4BAAC9EB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634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7211154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2ED6A584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77A1E4BB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Emb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18D0D7F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4,095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1EF9E64A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9,E</w:t>
            </w:r>
            <w:proofErr w:type="spellEnd"/>
            <w:r w:rsidRPr="001C1D8F">
              <w:rPr>
                <w:color w:val="000000"/>
                <w:lang w:eastAsia="es-CL"/>
              </w:rPr>
              <w:t>-05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74046A4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Hnrnph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686D942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947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4EDAB50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5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376095BB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Fam213b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0F5CF0E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939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7B92190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1439B67F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7B98848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Ifnar2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25221FFE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704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2932160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01842B0B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Gyg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4673FB5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984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6A7D46B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6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630EBC2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Itga7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475651E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6,301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559019C6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2C84E938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051AD96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Atp6v0e2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72128E18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6,963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4CE2147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18383336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Prickle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3F115C8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807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1816C26B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6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3C2D3885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Tgfbi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2DDE224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027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3DD4EC95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43D5ADCE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01F3E21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Sh3bgrl2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043435B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3,381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61FC6B6B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2BB1C77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xcl13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5E3E2ED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459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1296FB2B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6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452E620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Plod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1F73BCB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644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361AF92B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14236A86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777980B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Itm2b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0B4CC8C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475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1BBE2B6B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69946E2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Rin2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7E52B68A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667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4631CD4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6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7F9E2F3B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Hpn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7286DAF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671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3A8B7C1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02B815DE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2DBA620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Prdx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6250A8F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641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4B6E416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5FCFDF1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Lamp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44AD501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522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47E55B3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6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44E8376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Ppm1f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1BA3152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8,193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5A6F8116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51A58E6E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6B2B963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Galc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022E175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117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3D425C4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35DA799E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Entpd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197875D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595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3D4EACD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7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0E48F91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P2rx4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2087AF8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569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1066C52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35C897A3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5755ED1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Naglu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1674C6F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832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190111FA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591B520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Naga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08279956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756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72323F3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7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0CAF61E5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Por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3F4B441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590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457F0AA8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1FA990D7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6B6E226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1qa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7B2BA41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859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5443B165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43F946D5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Bloc1s3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4D1F3CB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7,156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4269CC9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7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6FDAA3F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Ipo1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31D0C57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113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31337F5B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06A181A0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4726463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Aldh2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2260C27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639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75101255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049C4A4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Amdhd2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7ADB5CE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354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4C87666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7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017053AA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Pf4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4D4656DB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143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1E7EEEF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6246A182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7CF6841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Abcd4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1835F2D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332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68B3155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3947DED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130026I21Rik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153CA53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119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529AF0EB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8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1D193B38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Tnks1bp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6C0190A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8,142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13168706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6FA1F477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4AAED82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Gfra2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30A67D6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4,129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7E248A5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5ADCFE5B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dk8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6B16CA8A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093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6464F60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8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103F925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Wdr4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71DCAEC6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591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3A29C61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2BA044D1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332C6055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tsa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4878745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935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501346A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0E8A5ED8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ln5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6D6546B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616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6156571B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8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4858A06B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Selenow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0B0EFB25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573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58C57EDA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1D942AE9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3E7CD4A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Prr13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55F7C70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523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1D9AB9F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53DC5C6B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AW554918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47D2571A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6,692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6B645F4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8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04A90B88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Mcu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642C0BF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674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08D2E47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082B2D42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583EF985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1qc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02F74B1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777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6408A126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3A1B08F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Prnp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3A330A1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520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5317474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8,E</w:t>
            </w:r>
            <w:proofErr w:type="spell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3F168C1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ol23a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5F084C2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474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5C5D73AA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008C4AAC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7B73F10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Adk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29F362C8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933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79214B3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0D4FCF3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Ehbp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49CDD84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6,120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78EF37CA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0C3C4755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Tlr7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7F894099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916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4F801AA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7DC161ED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21196A9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rtap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671A44D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012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75CF133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24208B0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Fam19a5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0F8377E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6,341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419C586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25F91036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ln8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5EEFAD73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622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2BDDF9B5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5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028C4D4D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7ED6C4BE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Selenop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1046B2C6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348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03451240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0BD9DD3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Pnpla7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400786A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805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7BC4B98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450F366E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Mdm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73A7FC7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869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0E8E4225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5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7510A549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5B7E3DD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d68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15183EA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080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5E283E58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48ECA038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Blnk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38CB4D8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301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6A6ADF7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210B5F0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ar13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4C4A3D81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776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57265827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5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1721A9" w:rsidRPr="001C1D8F" w14:paraId="03C2EA12" w14:textId="77777777" w:rsidTr="003B6913">
        <w:trPr>
          <w:trHeight w:val="285"/>
        </w:trPr>
        <w:tc>
          <w:tcPr>
            <w:tcW w:w="510" w:type="pct"/>
            <w:shd w:val="clear" w:color="auto" w:fill="auto"/>
            <w:noWrap/>
            <w:hideMark/>
          </w:tcPr>
          <w:p w14:paraId="1AA1C88C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Galnt9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4B977368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5,610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0C3340BD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254751FA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Tpp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3C20A9F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0,556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4C24D014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3B4F725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Hip1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14:paraId="71E19292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-1,810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75C0E29F" w14:textId="77777777" w:rsidR="001721A9" w:rsidRPr="001C1D8F" w:rsidRDefault="001721A9" w:rsidP="003B6913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5,E</w:t>
            </w:r>
            <w:proofErr w:type="spellEnd"/>
            <w:r w:rsidRPr="001C1D8F">
              <w:rPr>
                <w:color w:val="000000"/>
                <w:lang w:eastAsia="es-CL"/>
              </w:rPr>
              <w:t>-02</w:t>
            </w:r>
          </w:p>
        </w:tc>
      </w:tr>
    </w:tbl>
    <w:p w14:paraId="679A7533" w14:textId="77777777" w:rsidR="001721A9" w:rsidRPr="001C1D8F" w:rsidRDefault="001721A9" w:rsidP="001721A9">
      <w:pPr>
        <w:pStyle w:val="NormalWeb"/>
        <w:spacing w:before="0" w:beforeAutospacing="0" w:after="0" w:afterAutospacing="0"/>
        <w:jc w:val="both"/>
        <w:rPr>
          <w:sz w:val="22"/>
          <w:szCs w:val="22"/>
          <w:shd w:val="clear" w:color="auto" w:fill="FFFFFF"/>
          <w:lang w:val="en-US"/>
        </w:rPr>
      </w:pPr>
    </w:p>
    <w:p w14:paraId="415DF43E" w14:textId="77777777" w:rsidR="00563BBD" w:rsidRDefault="00563BBD"/>
    <w:sectPr w:rsidR="00563BB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1A9"/>
    <w:rsid w:val="001721A9"/>
    <w:rsid w:val="00563BBD"/>
    <w:rsid w:val="00A46B2D"/>
    <w:rsid w:val="00E10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96448"/>
  <w15:chartTrackingRefBased/>
  <w15:docId w15:val="{D940A679-C2C9-41CA-8FEC-624A31C4D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1A9"/>
    <w:pPr>
      <w:spacing w:line="240" w:lineRule="auto"/>
      <w:jc w:val="both"/>
    </w:pPr>
    <w:rPr>
      <w:rFonts w:ascii="Tahoma" w:hAnsi="Tahom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icols">
    <w:name w:val="Nicolás"/>
    <w:basedOn w:val="Normal"/>
    <w:link w:val="NicolsCar"/>
    <w:qFormat/>
    <w:rsid w:val="00E10972"/>
    <w:pPr>
      <w:spacing w:after="0"/>
    </w:pPr>
    <w:rPr>
      <w:rFonts w:ascii="Arial" w:hAnsi="Arial" w:cs="Arial"/>
    </w:rPr>
  </w:style>
  <w:style w:type="character" w:customStyle="1" w:styleId="NicolsCar">
    <w:name w:val="Nicolás Car"/>
    <w:basedOn w:val="Fuentedeprrafopredeter"/>
    <w:link w:val="Nicols"/>
    <w:rsid w:val="00E10972"/>
    <w:rPr>
      <w:rFonts w:ascii="Arial" w:hAnsi="Arial" w:cs="Arial"/>
    </w:rPr>
  </w:style>
  <w:style w:type="paragraph" w:styleId="NormalWeb">
    <w:name w:val="Normal (Web)"/>
    <w:basedOn w:val="Normal"/>
    <w:uiPriority w:val="99"/>
    <w:unhideWhenUsed/>
    <w:rsid w:val="001721A9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table" w:styleId="Tablaconcuadrcula">
    <w:name w:val="Table Grid"/>
    <w:basedOn w:val="Tablanormal"/>
    <w:uiPriority w:val="39"/>
    <w:rsid w:val="00172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8</Words>
  <Characters>3346</Characters>
  <Application>Microsoft Office Word</Application>
  <DocSecurity>0</DocSecurity>
  <Lines>27</Lines>
  <Paragraphs>7</Paragraphs>
  <ScaleCrop>false</ScaleCrop>
  <Company/>
  <LinksUpToDate>false</LinksUpToDate>
  <CharactersWithSpaces>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ás Valdivieso Berríos</dc:creator>
  <cp:keywords/>
  <dc:description/>
  <cp:lastModifiedBy>Nicolás Valdivieso Berríos</cp:lastModifiedBy>
  <cp:revision>1</cp:revision>
  <dcterms:created xsi:type="dcterms:W3CDTF">2021-02-15T20:54:00Z</dcterms:created>
  <dcterms:modified xsi:type="dcterms:W3CDTF">2021-02-15T20:54:00Z</dcterms:modified>
</cp:coreProperties>
</file>